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3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6627"/>
        <w:gridCol w:w="2220"/>
        <w:gridCol w:w="1220"/>
        <w:gridCol w:w="3277"/>
      </w:tblGrid>
      <w:tr w:rsidR="00B253A5" w:rsidRPr="00DB5CAA" w14:paraId="07B65807" w14:textId="66E122BD" w:rsidTr="00B253A5">
        <w:trPr>
          <w:trHeight w:val="288"/>
          <w:jc w:val="center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DD72" w14:textId="77777777" w:rsidR="00B253A5" w:rsidRPr="00DB5CAA" w:rsidRDefault="00B253A5" w:rsidP="00B25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ocus</w:t>
            </w:r>
          </w:p>
        </w:tc>
        <w:tc>
          <w:tcPr>
            <w:tcW w:w="6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3C5F" w14:textId="77777777" w:rsidR="00B253A5" w:rsidRPr="00DB5CAA" w:rsidRDefault="00B253A5" w:rsidP="00B25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rimer sequences (5’-3’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002C" w14:textId="77777777" w:rsidR="00B253A5" w:rsidRPr="00DB5CAA" w:rsidRDefault="00B253A5" w:rsidP="00B25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Annealing temperatur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74E6" w14:textId="77777777" w:rsidR="00B253A5" w:rsidRPr="00DB5CAA" w:rsidRDefault="00B253A5" w:rsidP="00B25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Multiplex Mix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E8BBE" w14:textId="24751C0F" w:rsidR="00B253A5" w:rsidRPr="00DB5CAA" w:rsidRDefault="00B253A5" w:rsidP="00B25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eference</w:t>
            </w:r>
          </w:p>
        </w:tc>
      </w:tr>
      <w:tr w:rsidR="00B253A5" w:rsidRPr="00DB5CAA" w14:paraId="00D2C614" w14:textId="7143E51E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A80E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pP1409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2509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GTTTATGCCCTACTGGTTATCTATC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9F29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E062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4B99BB8" w14:textId="227F65DA" w:rsidR="00B253A5" w:rsidRPr="00DB5CAA" w:rsidRDefault="006C08D0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Miles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[1]</w:t>
            </w:r>
          </w:p>
        </w:tc>
      </w:tr>
      <w:tr w:rsidR="00B253A5" w:rsidRPr="00DB5CAA" w14:paraId="0286C110" w14:textId="6F97CA5E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5A2C4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0734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CAGTCGGGCGTCATCAGGGAAGGGGATTTAATAAT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B3E9A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D80E5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B60E6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3DCC6474" w14:textId="5A012EFF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3DA3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pP1610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39E3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CAGTCGGGCGTCATCATAGAGGGATTTTGACTGT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6F41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EB3E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A74C580" w14:textId="199703EB" w:rsidR="00B253A5" w:rsidRPr="00DB5CAA" w:rsidRDefault="006C08D0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Miles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[1]</w:t>
            </w:r>
          </w:p>
        </w:tc>
      </w:tr>
      <w:tr w:rsidR="00B253A5" w:rsidRPr="00DB5CAA" w14:paraId="3FF5C6F7" w14:textId="6CC9A9AC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69DCD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B9F4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GTTTGATTATTTTGTCTGGGTTCTT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AC8D7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7BC0B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F142A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1517D535" w14:textId="1935394C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CAD2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pP302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B301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GTTTGGAACCCAAGAACTTACAAC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0999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236E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9E3C844" w14:textId="01ABC3D3" w:rsidR="00B253A5" w:rsidRPr="00DB5CAA" w:rsidRDefault="006C08D0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Miles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[1]</w:t>
            </w:r>
          </w:p>
        </w:tc>
      </w:tr>
      <w:tr w:rsidR="00B253A5" w:rsidRPr="00DB5CAA" w14:paraId="75F66E35" w14:textId="2286A043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B061B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07F6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CAGTCGGGCGTCATCATTGGGTTTAGTCAGCACATA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C2D27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D0145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EFBA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60D77790" w14:textId="34FF6DB1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E5A9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pP305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485B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GTTTGTAGCTGGAACCTGATAGTG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9B3C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0DEA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1FDED7" w14:textId="3AA363AC" w:rsidR="00B253A5" w:rsidRPr="00DB5CAA" w:rsidRDefault="006C08D0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Miles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[1]</w:t>
            </w:r>
          </w:p>
        </w:tc>
      </w:tr>
      <w:tr w:rsidR="00B253A5" w:rsidRPr="00DB5CAA" w14:paraId="33BE6B10" w14:textId="4FB4B925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2B9EF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F1DE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CAGTCGGGCGTCATCAGGTTAACACGTGGTAACTACA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2CF01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C2EDB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F8E84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28FEBF5E" w14:textId="327B4222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270C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pP314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AFDB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GTTTGAAATGCCACTAATACACACA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3CC0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6392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DA4E692" w14:textId="6DA6E583" w:rsidR="00B253A5" w:rsidRPr="00DB5CAA" w:rsidRDefault="006C08D0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Miles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[1]</w:t>
            </w:r>
          </w:p>
        </w:tc>
      </w:tr>
      <w:tr w:rsidR="00B253A5" w:rsidRPr="00DB5CAA" w14:paraId="4B9CE977" w14:textId="7A2E4F2B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03F21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C7DB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CAGTCGGGCGTCATCACCAATTCTTCAGGTCCTTAT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9E17F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C7CCE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0268C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01E716F8" w14:textId="63F3A17F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532B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pP3216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89C4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CAGTCGGGCGTCATCAGATTAATTCATTGGCTCTC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E252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2D85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1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48780C5" w14:textId="2B0A5B0C" w:rsidR="00B253A5" w:rsidRPr="00DB5CAA" w:rsidRDefault="006C08D0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Miles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[1]</w:t>
            </w:r>
          </w:p>
        </w:tc>
      </w:tr>
      <w:tr w:rsidR="00B253A5" w:rsidRPr="00DB5CAA" w14:paraId="55FC7831" w14:textId="2D63D42B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8DECB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DC26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GTTTATGCCTTTGCCTTTAG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59CCE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D8678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F3DDA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012DF2CE" w14:textId="4E84B1EE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DE65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391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A66D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ATGAGTCAGGTGGCAGGTTC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865A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13F9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3AADA37" w14:textId="232642EE" w:rsidR="00B253A5" w:rsidRPr="006C08D0" w:rsidRDefault="006C08D0" w:rsidP="006C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itzsimmon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[2]</w:t>
            </w:r>
          </w:p>
        </w:tc>
      </w:tr>
      <w:tr w:rsidR="00B253A5" w:rsidRPr="00DB5CAA" w14:paraId="24DEB2CA" w14:textId="5C825941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876EA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E40C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CATAAATACACTTTTGAGCAGCAG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77B05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766C8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6F453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7E35A1A6" w14:textId="12F7C23C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C8B3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UJ131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424A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GTCCCTTCCAGCCCAAATG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BA64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804B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5E34679" w14:textId="758BFF78" w:rsidR="00B253A5" w:rsidRPr="00DB5CAA" w:rsidRDefault="006C08D0" w:rsidP="006C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itzsimmon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[2]</w:t>
            </w:r>
          </w:p>
        </w:tc>
      </w:tr>
      <w:tr w:rsidR="00B253A5" w:rsidRPr="00DB5CAA" w14:paraId="3A802662" w14:textId="3B135F28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7466D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BDCE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CGTCTGGCCAGAAAACCTGT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F6B7E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B8A94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65B25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1DBFF066" w14:textId="4D537D92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568A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j122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DD46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GTTTCATGCTGACTGTTTCTAATCACC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AAE9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7673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7052FDF" w14:textId="5CD26F2F" w:rsidR="00B253A5" w:rsidRPr="00DB5CAA" w:rsidRDefault="006C08D0" w:rsidP="006C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itzsimmon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[2]</w:t>
            </w:r>
          </w:p>
        </w:tc>
      </w:tr>
      <w:tr w:rsidR="00B253A5" w:rsidRPr="00DB5CAA" w14:paraId="692F494D" w14:textId="3D0A2BB8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62BA1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B0A1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GGAACTACAATTGGTCAACCTCAC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8F4F9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A97D3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C040A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46CD3D61" w14:textId="7B73D76F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EC08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j16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DFAD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CATGCAGATTGTTATTCCTGATG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B17C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C063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1CBB6E" w14:textId="1199B689" w:rsidR="00B253A5" w:rsidRPr="00DB5CAA" w:rsidRDefault="006C08D0" w:rsidP="006C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itzsimmon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[2]</w:t>
            </w:r>
          </w:p>
        </w:tc>
      </w:tr>
      <w:tr w:rsidR="00B253A5" w:rsidRPr="00DB5CAA" w14:paraId="3ED5DAAE" w14:textId="374F3969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87A8B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0B34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TGTCATGGTGTCAATTAAACTC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48229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2488B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A51CD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7E59B331" w14:textId="25010B74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2B6A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j109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520F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GTATTGTCAACCCCACCGTGTC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C70B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0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B04F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211CDC" w14:textId="238B5DBC" w:rsidR="00B253A5" w:rsidRPr="00DB5CAA" w:rsidRDefault="006C08D0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ever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Densmore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[3]</w:t>
            </w:r>
          </w:p>
        </w:tc>
      </w:tr>
      <w:tr w:rsidR="00B253A5" w:rsidRPr="00DB5CAA" w14:paraId="3ED01069" w14:textId="755CF4D7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C5F9A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7A13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GTTTCCCCTCCACAGATTTACTTGC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10A7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FCA47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9E2E8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7772C8CF" w14:textId="03F28912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677B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j18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C3A3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ATCCAAATCCCATGAACCTGAGAG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F18C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0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5D93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812027" w14:textId="1F014FF5" w:rsidR="00B253A5" w:rsidRPr="00DB5CAA" w:rsidRDefault="006C08D0" w:rsidP="006C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itzsimmon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[2]</w:t>
            </w:r>
          </w:p>
        </w:tc>
      </w:tr>
      <w:tr w:rsidR="00B253A5" w:rsidRPr="00DB5CAA" w14:paraId="05405AA4" w14:textId="16BB3CE1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EA96F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C118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CCGAGTGCTTACAAGAGGCTGG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A9148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44FA5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B4CDF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43A39E5E" w14:textId="3A60C547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F60F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U5123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64EE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GGGAAGATGACTGGAAT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E33D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0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80C4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3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D7D0C76" w14:textId="366AA47A" w:rsidR="00B253A5" w:rsidRPr="00DB5CAA" w:rsidRDefault="006C08D0" w:rsidP="006C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itzsimmon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[2]</w:t>
            </w:r>
          </w:p>
        </w:tc>
      </w:tr>
      <w:tr w:rsidR="00B253A5" w:rsidRPr="00DB5CAA" w14:paraId="085DB764" w14:textId="3153D246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F5AB4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B46F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AAGTGATTAACTAAGCGAGAC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1E8B6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92E30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A53D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7981CE83" w14:textId="34EDFEE3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3A8B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j101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9759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ACAGGAGGAATGTCGCATAATTG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1BA7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CC35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4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9580955" w14:textId="43526F9D" w:rsidR="00B253A5" w:rsidRPr="00DB5CAA" w:rsidRDefault="006C08D0" w:rsidP="006C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itzsimmon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[2]</w:t>
            </w:r>
          </w:p>
        </w:tc>
      </w:tr>
      <w:tr w:rsidR="00B253A5" w:rsidRPr="00DB5CAA" w14:paraId="2E376D51" w14:textId="316AC491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C7FD0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0ABB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GTTTATACCGTGCCATCCAAGTTAG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87C4E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5840B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BB7A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56769D43" w14:textId="723C1820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95AB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j127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8169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CCCATAGTTTCCTGTTACCTG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6D23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C94E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4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676778B" w14:textId="6D125B16" w:rsidR="00B253A5" w:rsidRPr="00DB5CAA" w:rsidRDefault="006C08D0" w:rsidP="006C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itzsimmon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[2]</w:t>
            </w:r>
          </w:p>
        </w:tc>
      </w:tr>
      <w:tr w:rsidR="00B253A5" w:rsidRPr="00DB5CAA" w14:paraId="62F2B013" w14:textId="09D4C2FA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BEAB5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F3A6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GTTTCCCTCTCTGACTTCAGTGTTG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B159A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876CE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89C21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61DDA70E" w14:textId="769A7760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B0D5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pDi13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8C61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GTTTGTGTCAGCCTATACATGTT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5D7F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BF82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4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E29277" w14:textId="40E932A6" w:rsidR="00B253A5" w:rsidRPr="00DB5CAA" w:rsidRDefault="006C08D0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Miles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[1]</w:t>
            </w:r>
          </w:p>
        </w:tc>
      </w:tr>
      <w:tr w:rsidR="00B253A5" w:rsidRPr="00DB5CAA" w14:paraId="04AC84FC" w14:textId="7519AAFB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EB335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BA0B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CAGTCGGGCGTCATCAGTCTCAGAGTATGCCTAGAA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6FDE8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772D0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15185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253A5" w:rsidRPr="00DB5CAA" w14:paraId="2B7FB7BB" w14:textId="376162B6" w:rsidTr="00B253A5">
        <w:trPr>
          <w:trHeight w:val="288"/>
          <w:jc w:val="center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6EEB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pP801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101F" w14:textId="77777777" w:rsidR="00B253A5" w:rsidRPr="00DB5CAA" w:rsidRDefault="00B253A5" w:rsidP="004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: CAGTCGGGCGTCATCATTGGCATTAGATTGGTAGAC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84E6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57˚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4D57" w14:textId="77777777" w:rsidR="00B253A5" w:rsidRPr="00DB5CAA" w:rsidRDefault="00B253A5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4</w:t>
            </w:r>
          </w:p>
        </w:tc>
        <w:tc>
          <w:tcPr>
            <w:tcW w:w="3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14C2A6" w14:textId="227B5477" w:rsidR="00B253A5" w:rsidRPr="00DB5CAA" w:rsidRDefault="006C08D0" w:rsidP="00DB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Miles and </w:t>
            </w:r>
            <w:proofErr w:type="spellStart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agues</w:t>
            </w:r>
            <w:proofErr w:type="spellEnd"/>
            <w:r w:rsidRPr="006C08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[1]</w:t>
            </w:r>
          </w:p>
        </w:tc>
      </w:tr>
      <w:tr w:rsidR="00B253A5" w:rsidRPr="00DB5CAA" w14:paraId="3C5EC964" w14:textId="6D7C2EAC" w:rsidTr="00B253A5">
        <w:trPr>
          <w:trHeight w:val="288"/>
          <w:jc w:val="center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85274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1DF6" w14:textId="77777777" w:rsidR="00B253A5" w:rsidRPr="00DB5CAA" w:rsidRDefault="00B253A5" w:rsidP="0047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DB5C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R: GTTTCTATGCCAAAGCTACAAC</w:t>
            </w:r>
          </w:p>
        </w:tc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A1678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CEAF6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6A8E" w14:textId="77777777" w:rsidR="00B253A5" w:rsidRPr="00DB5CAA" w:rsidRDefault="00B253A5" w:rsidP="00DB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</w:tbl>
    <w:p w14:paraId="4EFE6399" w14:textId="77777777" w:rsidR="00B253A5" w:rsidRPr="008061CF" w:rsidRDefault="00B253A5" w:rsidP="006C08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8061CF">
        <w:rPr>
          <w:rFonts w:ascii="Times New Roman" w:hAnsi="Times New Roman" w:cs="Times New Roman"/>
          <w:b/>
          <w:bCs/>
          <w:sz w:val="36"/>
          <w:szCs w:val="36"/>
        </w:rPr>
        <w:lastRenderedPageBreak/>
        <w:t>References</w:t>
      </w:r>
      <w:proofErr w:type="spellEnd"/>
    </w:p>
    <w:p w14:paraId="1B623942" w14:textId="1559E65A" w:rsidR="00485175" w:rsidRPr="006C08D0" w:rsidRDefault="006C08D0" w:rsidP="006C08D0">
      <w:pPr>
        <w:pStyle w:val="Prrafodelista"/>
        <w:numPr>
          <w:ilvl w:val="0"/>
          <w:numId w:val="1"/>
        </w:numPr>
        <w:spacing w:line="480" w:lineRule="auto"/>
        <w:ind w:hanging="720"/>
        <w:rPr>
          <w:rFonts w:ascii="Times New Roman" w:hAnsi="Times New Roman" w:cs="Times New Roman"/>
          <w:noProof/>
          <w:sz w:val="24"/>
        </w:rPr>
      </w:pPr>
      <w:r w:rsidRPr="006C08D0">
        <w:rPr>
          <w:rFonts w:ascii="Times New Roman" w:hAnsi="Times New Roman" w:cs="Times New Roman"/>
          <w:noProof/>
          <w:sz w:val="24"/>
        </w:rPr>
        <w:t>Miles LG, Isberg SR, Moran C, Hagen C, Glenn TC. 253 Novel polymorphic microsatellites for the saltwater crocodile (</w:t>
      </w:r>
      <w:r w:rsidRPr="00137AE4">
        <w:rPr>
          <w:rFonts w:ascii="Times New Roman" w:hAnsi="Times New Roman" w:cs="Times New Roman"/>
          <w:i/>
          <w:iCs/>
          <w:noProof/>
          <w:sz w:val="24"/>
        </w:rPr>
        <w:t>Crocodylus porosus</w:t>
      </w:r>
      <w:r w:rsidRPr="006C08D0">
        <w:rPr>
          <w:rFonts w:ascii="Times New Roman" w:hAnsi="Times New Roman" w:cs="Times New Roman"/>
          <w:noProof/>
          <w:sz w:val="24"/>
        </w:rPr>
        <w:t>). Conserv Genet. 2009;10(4):963–80.</w:t>
      </w:r>
    </w:p>
    <w:p w14:paraId="6700FEB2" w14:textId="40FF5B37" w:rsidR="006C08D0" w:rsidRPr="006C08D0" w:rsidRDefault="006C08D0" w:rsidP="006C08D0">
      <w:pPr>
        <w:pStyle w:val="Prrafodelista"/>
        <w:numPr>
          <w:ilvl w:val="0"/>
          <w:numId w:val="1"/>
        </w:numPr>
        <w:spacing w:line="480" w:lineRule="auto"/>
        <w:ind w:hanging="720"/>
        <w:rPr>
          <w:rFonts w:ascii="Times New Roman" w:hAnsi="Times New Roman" w:cs="Times New Roman"/>
          <w:noProof/>
          <w:sz w:val="24"/>
          <w:lang w:val="en-US"/>
        </w:rPr>
      </w:pPr>
      <w:r w:rsidRPr="006C08D0">
        <w:rPr>
          <w:rFonts w:ascii="Times New Roman" w:hAnsi="Times New Roman" w:cs="Times New Roman"/>
          <w:noProof/>
          <w:sz w:val="24"/>
          <w:lang w:val="en-US"/>
        </w:rPr>
        <w:t xml:space="preserve">Fitzsimmons NN, Tanksley S, Forstner MRJ, Louis EE, Daglish R, Gratten J, et al. Microsatellite markers for </w:t>
      </w:r>
      <w:r w:rsidRPr="00137AE4">
        <w:rPr>
          <w:rFonts w:ascii="Times New Roman" w:hAnsi="Times New Roman" w:cs="Times New Roman"/>
          <w:i/>
          <w:iCs/>
          <w:noProof/>
          <w:sz w:val="24"/>
          <w:lang w:val="en-US"/>
        </w:rPr>
        <w:t>Crocodylus</w:t>
      </w:r>
      <w:r w:rsidRPr="006C08D0">
        <w:rPr>
          <w:rFonts w:ascii="Times New Roman" w:hAnsi="Times New Roman" w:cs="Times New Roman"/>
          <w:noProof/>
          <w:sz w:val="24"/>
          <w:lang w:val="en-US"/>
        </w:rPr>
        <w:t>: new genetic tools for population genetics, mating system studies and forensics. In: Grigg G, Seebacher F, Franklin CE, editors. Conference on Crocodilian Biology and Evolution. St Lucia Australia: Surrey Beatty &amp; Sons; 2001. p. 51–7.</w:t>
      </w:r>
    </w:p>
    <w:p w14:paraId="4CF1458F" w14:textId="144A8F46" w:rsidR="006C08D0" w:rsidRDefault="006C08D0" w:rsidP="006C08D0">
      <w:pPr>
        <w:pStyle w:val="Prrafodelista"/>
        <w:numPr>
          <w:ilvl w:val="0"/>
          <w:numId w:val="1"/>
        </w:numPr>
        <w:spacing w:line="480" w:lineRule="auto"/>
        <w:ind w:hanging="720"/>
      </w:pPr>
      <w:r w:rsidRPr="006C08D0">
        <w:rPr>
          <w:rFonts w:ascii="Times New Roman" w:hAnsi="Times New Roman" w:cs="Times New Roman"/>
          <w:noProof/>
          <w:sz w:val="24"/>
          <w:lang w:val="en-US"/>
        </w:rPr>
        <w:t>Dever JA, Densmore LD. Microsatellites in Morelet’s Crocodile (</w:t>
      </w:r>
      <w:r w:rsidRPr="00137AE4">
        <w:rPr>
          <w:rFonts w:ascii="Times New Roman" w:hAnsi="Times New Roman" w:cs="Times New Roman"/>
          <w:i/>
          <w:iCs/>
          <w:noProof/>
          <w:sz w:val="24"/>
          <w:lang w:val="en-US"/>
        </w:rPr>
        <w:t>Crocodylus moreletii</w:t>
      </w:r>
      <w:r w:rsidRPr="006C08D0">
        <w:rPr>
          <w:rFonts w:ascii="Times New Roman" w:hAnsi="Times New Roman" w:cs="Times New Roman"/>
          <w:noProof/>
          <w:sz w:val="24"/>
          <w:lang w:val="en-US"/>
        </w:rPr>
        <w:t>) and Their Utility in Addressing Crocodilian Population Genetics Questions. J Herpetol. 2001;35(3):541–4.</w:t>
      </w:r>
    </w:p>
    <w:sectPr w:rsidR="006C08D0" w:rsidSect="00B253A5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E615C9"/>
    <w:multiLevelType w:val="hybridMultilevel"/>
    <w:tmpl w:val="49AA5A2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0481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59CA"/>
    <w:rsid w:val="001026D4"/>
    <w:rsid w:val="00137AE4"/>
    <w:rsid w:val="002302B3"/>
    <w:rsid w:val="00397CFB"/>
    <w:rsid w:val="003B59CA"/>
    <w:rsid w:val="004150D6"/>
    <w:rsid w:val="004729DD"/>
    <w:rsid w:val="00485175"/>
    <w:rsid w:val="006C08D0"/>
    <w:rsid w:val="00722742"/>
    <w:rsid w:val="009F1AE1"/>
    <w:rsid w:val="00A17880"/>
    <w:rsid w:val="00B253A5"/>
    <w:rsid w:val="00C50CDE"/>
    <w:rsid w:val="00DB5CAA"/>
    <w:rsid w:val="00E0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C6B81"/>
  <w15:docId w15:val="{C9B9D1FB-204E-4922-B12B-CB64BD623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B5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B5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B5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B5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B5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B59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B59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B59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B59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B5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B5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B5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B59C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B59C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B59C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B59C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B59C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B59C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B5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B5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B5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B5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B5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B59C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B59C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B59C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B5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B59C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B59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82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03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Castillo Rodríguez</dc:creator>
  <cp:keywords/>
  <dc:description/>
  <cp:lastModifiedBy>Nicolás Castillo Rodríguez</cp:lastModifiedBy>
  <cp:revision>6</cp:revision>
  <dcterms:created xsi:type="dcterms:W3CDTF">2024-03-15T18:34:00Z</dcterms:created>
  <dcterms:modified xsi:type="dcterms:W3CDTF">2024-08-23T14:44:00Z</dcterms:modified>
</cp:coreProperties>
</file>